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color w:val="000000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SEQ Supplementary_Table_2 \* ARABIC </w:instrTex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</w:rPr>
        <w:t>1</w:t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</w:p>
    <w:tbl>
      <w:tblPr>
        <w:tblW w:w="81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3646"/>
        <w:gridCol w:w="1966"/>
      </w:tblGrid>
      <w:tr>
        <w:trPr>
          <w:trHeight w:val="620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ercentage of Stage 13 oocytes showing separate 4th chromosomes  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oocytes scored</w:t>
            </w:r>
          </w:p>
        </w:tc>
      </w:tr>
      <w:tr>
        <w:trPr>
          <w:trHeight w:val="270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egonR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left" w:pos="1014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57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m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1/72.1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5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u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HN/QC</w:t>
            </w:r>
          </w:p>
        </w:tc>
        <w:tc>
          <w:tcPr>
            <w:tcW w:w="3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3:23:00Z</dcterms:created>
  <dc:creator>Jazz2311</dc:creator>
  <dc:description/>
  <dc:language>en-US</dc:language>
  <cp:lastModifiedBy>William Theurkauf</cp:lastModifiedBy>
  <dcterms:modified xsi:type="dcterms:W3CDTF">2010-09-20T13:23:00Z</dcterms:modified>
  <cp:revision>2</cp:revision>
  <dc:subject/>
  <dc:title/>
</cp:coreProperties>
</file>